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1538" w:rsidRPr="0062623F" w:rsidRDefault="00577978" w:rsidP="00C57E8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77978">
        <w:rPr>
          <w:rFonts w:ascii="Times New Roman" w:hAnsi="Times New Roman" w:cs="Times New Roman"/>
          <w:sz w:val="24"/>
          <w:szCs w:val="24"/>
          <w:lang w:val="en-US"/>
        </w:rPr>
        <w:t xml:space="preserve">Additional file 3: </w:t>
      </w:r>
      <w:r w:rsidRPr="007223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 w:rsidR="004A770F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A91538" w:rsidRPr="0062623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223FB">
        <w:rPr>
          <w:rFonts w:ascii="Times New Roman" w:hAnsi="Times New Roman" w:cs="Times New Roman"/>
          <w:sz w:val="24"/>
          <w:szCs w:val="24"/>
          <w:lang w:val="en-US"/>
        </w:rPr>
        <w:t>Incidence rate ratios</w:t>
      </w:r>
      <w:r w:rsidR="00A91538" w:rsidRPr="0062623F">
        <w:rPr>
          <w:rFonts w:ascii="Times New Roman" w:hAnsi="Times New Roman" w:cs="Times New Roman"/>
          <w:sz w:val="24"/>
          <w:szCs w:val="24"/>
          <w:lang w:val="en-US"/>
        </w:rPr>
        <w:t xml:space="preserve"> of atrial fibrillation in overall cancer </w:t>
      </w:r>
      <w:r w:rsidR="007223FB" w:rsidRPr="0062623F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7223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223FB" w:rsidRPr="0062623F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A91538" w:rsidRPr="0062623F">
        <w:rPr>
          <w:rFonts w:ascii="Times New Roman" w:hAnsi="Times New Roman" w:cs="Times New Roman"/>
          <w:sz w:val="24"/>
          <w:szCs w:val="24"/>
          <w:lang w:val="en-US"/>
        </w:rPr>
        <w:t xml:space="preserve"> the different cancer types.  </w:t>
      </w:r>
      <w:r w:rsidR="00A91538">
        <w:rPr>
          <w:rFonts w:ascii="Times New Roman" w:hAnsi="Times New Roman" w:cs="Times New Roman"/>
          <w:sz w:val="24"/>
          <w:szCs w:val="24"/>
          <w:lang w:val="en-US"/>
        </w:rPr>
        <w:t>The model is adjusted for time, age, sex, comorbidities and earlier surger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5"/>
        <w:gridCol w:w="2104"/>
        <w:gridCol w:w="1134"/>
      </w:tblGrid>
      <w:tr w:rsidR="00A91538" w:rsidRPr="004A770F" w:rsidTr="00D17010">
        <w:tc>
          <w:tcPr>
            <w:tcW w:w="4525" w:type="dxa"/>
          </w:tcPr>
          <w:p w:rsidR="00A91538" w:rsidRPr="0062623F" w:rsidRDefault="00580574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ype of cancer </w:t>
            </w:r>
          </w:p>
        </w:tc>
        <w:tc>
          <w:tcPr>
            <w:tcW w:w="2104" w:type="dxa"/>
          </w:tcPr>
          <w:p w:rsidR="00A91538" w:rsidRPr="001D42C6" w:rsidRDefault="007223FB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idence rate ratios</w:t>
            </w:r>
          </w:p>
        </w:tc>
        <w:tc>
          <w:tcPr>
            <w:tcW w:w="1134" w:type="dxa"/>
          </w:tcPr>
          <w:p w:rsidR="00A91538" w:rsidRPr="001D42C6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2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A91538" w:rsidRPr="004A770F" w:rsidTr="00D17010">
        <w:tc>
          <w:tcPr>
            <w:tcW w:w="4525" w:type="dxa"/>
            <w:vMerge w:val="restart"/>
          </w:tcPr>
          <w:p w:rsidR="00A91538" w:rsidRPr="001D42C6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2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cancer</w:t>
            </w:r>
          </w:p>
          <w:p w:rsidR="00A91538" w:rsidRPr="001D42C6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2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</w:t>
            </w:r>
          </w:p>
        </w:tc>
        <w:tc>
          <w:tcPr>
            <w:tcW w:w="2104" w:type="dxa"/>
          </w:tcPr>
          <w:p w:rsidR="00A91538" w:rsidRPr="001D42C6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6 (1.44 – 1.48)</w:t>
            </w:r>
          </w:p>
        </w:tc>
        <w:tc>
          <w:tcPr>
            <w:tcW w:w="1134" w:type="dxa"/>
          </w:tcPr>
          <w:p w:rsidR="00A91538" w:rsidRPr="001D42C6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2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91538" w:rsidRPr="004A770F" w:rsidTr="00D17010">
        <w:tc>
          <w:tcPr>
            <w:tcW w:w="4525" w:type="dxa"/>
            <w:vMerge/>
          </w:tcPr>
          <w:p w:rsidR="00A91538" w:rsidRPr="001D42C6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4" w:type="dxa"/>
          </w:tcPr>
          <w:p w:rsidR="00A91538" w:rsidRPr="001D42C6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2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="00C57E81" w:rsidRPr="001D42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1D42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1134" w:type="dxa"/>
          </w:tcPr>
          <w:p w:rsidR="00A91538" w:rsidRPr="001D42C6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1538" w:rsidRPr="0062623F" w:rsidTr="00D17010">
        <w:tc>
          <w:tcPr>
            <w:tcW w:w="4525" w:type="dxa"/>
            <w:vMerge w:val="restart"/>
          </w:tcPr>
          <w:p w:rsidR="00A91538" w:rsidRPr="001D42C6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42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ng cancer</w:t>
            </w:r>
          </w:p>
          <w:p w:rsidR="00A91538" w:rsidRPr="001D42C6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210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6 (3.04-3.30)</w:t>
            </w:r>
          </w:p>
        </w:tc>
        <w:tc>
          <w:tcPr>
            <w:tcW w:w="113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91538" w:rsidRPr="0062623F" w:rsidTr="00D17010">
        <w:tc>
          <w:tcPr>
            <w:tcW w:w="4525" w:type="dxa"/>
            <w:vMerge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24</w:t>
            </w:r>
          </w:p>
        </w:tc>
        <w:tc>
          <w:tcPr>
            <w:tcW w:w="113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1538" w:rsidRPr="0062623F" w:rsidTr="00D17010">
        <w:tc>
          <w:tcPr>
            <w:tcW w:w="4525" w:type="dxa"/>
            <w:vMerge w:val="restart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ast cancer</w:t>
            </w:r>
          </w:p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210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 (1.16-1.25)</w:t>
            </w:r>
          </w:p>
        </w:tc>
        <w:tc>
          <w:tcPr>
            <w:tcW w:w="113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91538" w:rsidRPr="0062623F" w:rsidTr="00D17010">
        <w:tc>
          <w:tcPr>
            <w:tcW w:w="4525" w:type="dxa"/>
            <w:vMerge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57</w:t>
            </w:r>
          </w:p>
        </w:tc>
        <w:tc>
          <w:tcPr>
            <w:tcW w:w="113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1538" w:rsidRPr="0062623F" w:rsidTr="00D17010">
        <w:tc>
          <w:tcPr>
            <w:tcW w:w="4525" w:type="dxa"/>
            <w:vMerge w:val="restart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ic cancer</w:t>
            </w:r>
          </w:p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210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5 (1.29-1.41)</w:t>
            </w:r>
          </w:p>
        </w:tc>
        <w:tc>
          <w:tcPr>
            <w:tcW w:w="113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91538" w:rsidRPr="0062623F" w:rsidTr="00D17010">
        <w:tc>
          <w:tcPr>
            <w:tcW w:w="4525" w:type="dxa"/>
            <w:vMerge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15</w:t>
            </w:r>
          </w:p>
        </w:tc>
        <w:tc>
          <w:tcPr>
            <w:tcW w:w="113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1538" w:rsidRPr="0062623F" w:rsidTr="00D17010">
        <w:tc>
          <w:tcPr>
            <w:tcW w:w="4525" w:type="dxa"/>
            <w:vMerge w:val="restart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tate cancer</w:t>
            </w:r>
          </w:p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210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 (1.10-1.18)</w:t>
            </w:r>
          </w:p>
        </w:tc>
        <w:tc>
          <w:tcPr>
            <w:tcW w:w="113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91538" w:rsidRPr="0062623F" w:rsidTr="00D17010">
        <w:tc>
          <w:tcPr>
            <w:tcW w:w="4525" w:type="dxa"/>
            <w:vMerge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40</w:t>
            </w:r>
          </w:p>
        </w:tc>
        <w:tc>
          <w:tcPr>
            <w:tcW w:w="113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1538" w:rsidRPr="0062623F" w:rsidTr="00D17010">
        <w:tc>
          <w:tcPr>
            <w:tcW w:w="4525" w:type="dxa"/>
            <w:vMerge w:val="restart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c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uterus, cervix or </w:t>
            </w: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vari</w:t>
            </w:r>
            <w:r w:rsidR="00722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</w:t>
            </w:r>
          </w:p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210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3 (1.33-1.53)</w:t>
            </w:r>
          </w:p>
        </w:tc>
        <w:tc>
          <w:tcPr>
            <w:tcW w:w="113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91538" w:rsidRPr="0062623F" w:rsidTr="00D17010">
        <w:tc>
          <w:tcPr>
            <w:tcW w:w="4525" w:type="dxa"/>
            <w:vMerge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6</w:t>
            </w:r>
          </w:p>
        </w:tc>
        <w:tc>
          <w:tcPr>
            <w:tcW w:w="113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1538" w:rsidRPr="0062623F" w:rsidTr="00D17010">
        <w:tc>
          <w:tcPr>
            <w:tcW w:w="4525" w:type="dxa"/>
            <w:vMerge w:val="restart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inary tract cancer</w:t>
            </w:r>
          </w:p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210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9 (1.22-1.36)</w:t>
            </w:r>
          </w:p>
        </w:tc>
        <w:tc>
          <w:tcPr>
            <w:tcW w:w="113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91538" w:rsidRPr="0062623F" w:rsidTr="00D17010">
        <w:tc>
          <w:tcPr>
            <w:tcW w:w="4525" w:type="dxa"/>
            <w:vMerge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8</w:t>
            </w:r>
          </w:p>
        </w:tc>
        <w:tc>
          <w:tcPr>
            <w:tcW w:w="113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1538" w:rsidRPr="0062623F" w:rsidTr="00D17010">
        <w:tc>
          <w:tcPr>
            <w:tcW w:w="4525" w:type="dxa"/>
            <w:vMerge w:val="restart"/>
          </w:tcPr>
          <w:p w:rsidR="00A91538" w:rsidRPr="0062623F" w:rsidRDefault="007223FB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ogic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="00A91538"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ncer</w:t>
            </w:r>
          </w:p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210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1 (1.63-1.79)</w:t>
            </w:r>
          </w:p>
        </w:tc>
        <w:tc>
          <w:tcPr>
            <w:tcW w:w="113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91538" w:rsidRPr="0062623F" w:rsidTr="00D17010">
        <w:tc>
          <w:tcPr>
            <w:tcW w:w="4525" w:type="dxa"/>
            <w:vMerge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08</w:t>
            </w:r>
          </w:p>
        </w:tc>
        <w:tc>
          <w:tcPr>
            <w:tcW w:w="113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1538" w:rsidRPr="0062623F" w:rsidTr="00D17010">
        <w:tc>
          <w:tcPr>
            <w:tcW w:w="4525" w:type="dxa"/>
            <w:vMerge w:val="restart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pper </w:t>
            </w:r>
            <w:r w:rsidR="00722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astrointestinal </w:t>
            </w: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cer</w:t>
            </w:r>
          </w:p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210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4 (2.34-2.75)</w:t>
            </w:r>
          </w:p>
        </w:tc>
        <w:tc>
          <w:tcPr>
            <w:tcW w:w="113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91538" w:rsidRPr="0062623F" w:rsidTr="00D17010">
        <w:tc>
          <w:tcPr>
            <w:tcW w:w="4525" w:type="dxa"/>
            <w:vMerge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8</w:t>
            </w:r>
          </w:p>
        </w:tc>
        <w:tc>
          <w:tcPr>
            <w:tcW w:w="113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1538" w:rsidRPr="0062623F" w:rsidTr="00D17010">
        <w:tc>
          <w:tcPr>
            <w:tcW w:w="4525" w:type="dxa"/>
            <w:vMerge w:val="restart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tal cancer</w:t>
            </w:r>
          </w:p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</w:t>
            </w:r>
          </w:p>
        </w:tc>
        <w:tc>
          <w:tcPr>
            <w:tcW w:w="210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.38 (1.30-1.46)</w:t>
            </w:r>
          </w:p>
        </w:tc>
        <w:tc>
          <w:tcPr>
            <w:tcW w:w="113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91538" w:rsidRPr="0062623F" w:rsidTr="00D17010">
        <w:tc>
          <w:tcPr>
            <w:tcW w:w="4525" w:type="dxa"/>
            <w:vMerge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4</w:t>
            </w:r>
          </w:p>
        </w:tc>
        <w:tc>
          <w:tcPr>
            <w:tcW w:w="113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1538" w:rsidRPr="0062623F" w:rsidTr="00D17010">
        <w:tc>
          <w:tcPr>
            <w:tcW w:w="4525" w:type="dxa"/>
            <w:vMerge w:val="restart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kin cancer</w:t>
            </w:r>
          </w:p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210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8 (1.19-1.38)</w:t>
            </w:r>
          </w:p>
        </w:tc>
        <w:tc>
          <w:tcPr>
            <w:tcW w:w="113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91538" w:rsidRPr="0062623F" w:rsidTr="00D17010">
        <w:tc>
          <w:tcPr>
            <w:tcW w:w="4525" w:type="dxa"/>
            <w:vMerge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5</w:t>
            </w:r>
          </w:p>
        </w:tc>
        <w:tc>
          <w:tcPr>
            <w:tcW w:w="113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1538" w:rsidRPr="0062623F" w:rsidTr="00D17010">
        <w:tc>
          <w:tcPr>
            <w:tcW w:w="4525" w:type="dxa"/>
            <w:vMerge w:val="restart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722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ral nervous system cancer</w:t>
            </w: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210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2 (1.88-2.63)</w:t>
            </w:r>
          </w:p>
        </w:tc>
        <w:tc>
          <w:tcPr>
            <w:tcW w:w="113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91538" w:rsidRPr="0062623F" w:rsidTr="00D17010">
        <w:tc>
          <w:tcPr>
            <w:tcW w:w="4525" w:type="dxa"/>
            <w:vMerge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</w:t>
            </w:r>
          </w:p>
        </w:tc>
        <w:tc>
          <w:tcPr>
            <w:tcW w:w="113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1538" w:rsidRPr="0062623F" w:rsidTr="00D17010">
        <w:tc>
          <w:tcPr>
            <w:tcW w:w="4525" w:type="dxa"/>
            <w:vMerge w:val="restart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cer in the liver, pancreas or gallbladder</w:t>
            </w:r>
          </w:p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210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9 (1.78-2.22)</w:t>
            </w:r>
          </w:p>
        </w:tc>
        <w:tc>
          <w:tcPr>
            <w:tcW w:w="113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91538" w:rsidRPr="0062623F" w:rsidTr="00D17010">
        <w:tc>
          <w:tcPr>
            <w:tcW w:w="4525" w:type="dxa"/>
            <w:vMerge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7</w:t>
            </w:r>
          </w:p>
        </w:tc>
        <w:tc>
          <w:tcPr>
            <w:tcW w:w="113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1538" w:rsidRPr="0062623F" w:rsidTr="00D17010">
        <w:tc>
          <w:tcPr>
            <w:tcW w:w="4525" w:type="dxa"/>
            <w:vMerge w:val="restart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ocrine cancer</w:t>
            </w:r>
          </w:p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210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 (0.93-1.46)</w:t>
            </w:r>
          </w:p>
        </w:tc>
        <w:tc>
          <w:tcPr>
            <w:tcW w:w="113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62</w:t>
            </w:r>
          </w:p>
        </w:tc>
      </w:tr>
      <w:tr w:rsidR="00A91538" w:rsidRPr="0062623F" w:rsidTr="00D17010">
        <w:tc>
          <w:tcPr>
            <w:tcW w:w="4525" w:type="dxa"/>
            <w:vMerge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113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91538" w:rsidRPr="0062623F" w:rsidTr="00D17010">
        <w:tc>
          <w:tcPr>
            <w:tcW w:w="4525" w:type="dxa"/>
            <w:vMerge w:val="restart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cancers </w:t>
            </w:r>
          </w:p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210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5 (1.38-1.52)</w:t>
            </w:r>
          </w:p>
        </w:tc>
        <w:tc>
          <w:tcPr>
            <w:tcW w:w="113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A91538" w:rsidRPr="0062623F" w:rsidTr="00D17010">
        <w:tc>
          <w:tcPr>
            <w:tcW w:w="4525" w:type="dxa"/>
            <w:vMerge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5</w:t>
            </w:r>
          </w:p>
        </w:tc>
        <w:tc>
          <w:tcPr>
            <w:tcW w:w="1134" w:type="dxa"/>
          </w:tcPr>
          <w:p w:rsidR="00A91538" w:rsidRPr="0062623F" w:rsidRDefault="00A91538" w:rsidP="00C57E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A91538" w:rsidRPr="00746312" w:rsidRDefault="00A91538" w:rsidP="00C57E81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91538" w:rsidRPr="00A632DB" w:rsidRDefault="00A91538" w:rsidP="00C57E81">
      <w:pPr>
        <w:spacing w:line="480" w:lineRule="auto"/>
        <w:rPr>
          <w:lang w:val="en-US"/>
        </w:rPr>
      </w:pPr>
    </w:p>
    <w:p w:rsidR="003D4F9F" w:rsidRDefault="00577978" w:rsidP="00C57E81">
      <w:pPr>
        <w:spacing w:line="480" w:lineRule="auto"/>
      </w:pPr>
    </w:p>
    <w:sectPr w:rsidR="003D4F9F" w:rsidSect="00A9153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1538"/>
    <w:rsid w:val="001D42C6"/>
    <w:rsid w:val="004A770F"/>
    <w:rsid w:val="00577978"/>
    <w:rsid w:val="00580574"/>
    <w:rsid w:val="005D32A3"/>
    <w:rsid w:val="0067685F"/>
    <w:rsid w:val="007223FB"/>
    <w:rsid w:val="009C260C"/>
    <w:rsid w:val="00A91538"/>
    <w:rsid w:val="00AD4539"/>
    <w:rsid w:val="00C57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5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5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5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5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Bøgh Jakobsen</dc:creator>
  <cp:lastModifiedBy>AFRENACIA</cp:lastModifiedBy>
  <cp:revision>3</cp:revision>
  <dcterms:created xsi:type="dcterms:W3CDTF">2018-06-24T18:58:00Z</dcterms:created>
  <dcterms:modified xsi:type="dcterms:W3CDTF">2019-11-05T15:46:00Z</dcterms:modified>
</cp:coreProperties>
</file>